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5C0" w:rsidRPr="00634CEE" w:rsidRDefault="0048325C" w:rsidP="0021511B">
      <w:pPr>
        <w:pStyle w:val="2"/>
      </w:pPr>
      <w:r>
        <w:t>S1</w:t>
      </w:r>
      <w:r>
        <w:rPr>
          <w:rFonts w:hint="eastAsia"/>
        </w:rPr>
        <w:t xml:space="preserve"> Table</w:t>
      </w:r>
    </w:p>
    <w:p w:rsidR="00CA44F9" w:rsidRPr="00B804BC" w:rsidRDefault="004D616F" w:rsidP="0021511B">
      <w:r w:rsidRPr="00B804BC">
        <w:rPr>
          <w:b/>
        </w:rPr>
        <w:t xml:space="preserve">Annotations of the 45 genes specific in P. mirabilis C02011. </w:t>
      </w:r>
      <w:r w:rsidR="00775EF6" w:rsidRPr="00B804BC">
        <w:t>The three candidate genomic islands are highlighted by bold font in the column “gene_id”</w:t>
      </w:r>
      <w:r w:rsidR="004540F8" w:rsidRPr="00B804BC">
        <w:t xml:space="preserve">. The annotation is provided by </w:t>
      </w:r>
      <w:r w:rsidR="00A71D4C" w:rsidRPr="00B804BC">
        <w:t xml:space="preserve">the BGI, using the reference databases NCBI NR, </w:t>
      </w:r>
      <w:r w:rsidR="00F31CB3" w:rsidRPr="00B804BC">
        <w:t>SwissProt, Trembl, COG and KEGG.</w:t>
      </w:r>
    </w:p>
    <w:tbl>
      <w:tblPr>
        <w:tblW w:w="26162" w:type="dxa"/>
        <w:tblInd w:w="96" w:type="dxa"/>
        <w:tblLook w:val="04A0"/>
      </w:tblPr>
      <w:tblGrid>
        <w:gridCol w:w="1320"/>
        <w:gridCol w:w="934"/>
        <w:gridCol w:w="916"/>
        <w:gridCol w:w="806"/>
        <w:gridCol w:w="1811"/>
        <w:gridCol w:w="2305"/>
        <w:gridCol w:w="2552"/>
        <w:gridCol w:w="4819"/>
        <w:gridCol w:w="5528"/>
        <w:gridCol w:w="5171"/>
      </w:tblGrid>
      <w:tr w:rsidR="00144563" w:rsidRPr="008B3B1C" w:rsidTr="00257712">
        <w:trPr>
          <w:trHeight w:val="28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caffol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trand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gene_id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wissprot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rembl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og</w:t>
            </w:r>
          </w:p>
        </w:tc>
        <w:tc>
          <w:tcPr>
            <w:tcW w:w="5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kegg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6584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6596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1038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6595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668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1039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6683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6784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104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unnamed protein product [Xenorhabdus bovienii SS-2004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D3V746_XENBS Putative phage gene OS=Xenorhabdus bovienii (strain SS-2004) GN=XBJ1_4372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6784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6837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1041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unnamed protein product [Xenorhabdus bovienii SS-2004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VPO_BPHP1 Probable capsid-scaffolding protein OS=Haemophilus phage HP1 PE=4 SV=1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D3V747_XENBS Putative uncharacterized protein OS=Xenorhabdus bovienii (strain SS-2004) GN=XBJ1_4373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6846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6895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1042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unnamed protein product [Xenorhabdus nematophila ATCC 19061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VASH_BPP4 Protein ash OS=Enterobacteria phage P4 GN=cI PE=4 SV=2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D3VGZ2_XENNA Putative bacteriophage protein OS=Xenorhabdus nematophila (strain ATCC 19061 / DSM 3370 / LMG 1036 / NCIB 9965 / AN6) GN=XNC1_0189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6894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6917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1043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unnamed protein product [Xenorhabdus bovienii SS-2004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D3V749_XENBS Putative uncharacterized protein OS=Xenorhabdus bovienii (strain SS-2004) GN=XBJ1_4375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6922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7187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1044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unnamed protein product [Xenorhabdus bovienii SS-2004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D3V750_XENBS Putative inner membrane protein (Modular protein) OS=Xenorhabdus bovienii (strain SS-2004) GN=XBJ1_4376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OG5519 Superfamily II helicase and inactivated derivatives L Replication, recombination and repair ;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K06919 K06919 -- -- Unclassified; Poorly Characterized; General function prediction only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7216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7239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1045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unnamed protein product [Xenorhabdus bovienii SS-2004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D3V751_XENBS Putative phage gene OS=Xenorhabdus bovienii (strain SS-2004) GN=XBJ1_4377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7238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7253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1046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7311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7367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1047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7368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47501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1048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retron-type reverse transcriptase [Vibrio cholerae TMA 21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2ITY1_VIBCH Retron-type reverse transcriptase OS=Vibrio cholerae TMA 21 GN=VCB_002349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06844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06956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1596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hypothetical protein HMPREF9536_00816 [Escherichia coli MS 84-1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E6BSF3_ECOLX Putative uncharacterized protein OS=Escherichia coli MS 85-1 GN=HMPREF9350_05360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06956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07016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1597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3554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3612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2036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hypothetical protein PROSTU_01165 [Providencia stuartii ATCC 25827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B2PX62_PROST Putative uncharacterized protein OS=Providencia stuartii ATCC 25827 GN=PROSTU_01165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3654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3715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2037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integrase core domain protein [Escherichia coli MS 182-1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D7YRA0_ECOLX Integrase core domain protein OS=Escherichia coli MS 182-1 GN=HMPREF9548_05144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OG4584 Transposase and inactivated derivatives L Replication, recombination and repair ;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3806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3828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2039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3884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3926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2041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hypothetical protein HMPREF0693_2116 [Proteus mirabilis ATCC 29906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2LJS6_PROMI Putative uncharacterized protein OS=Proteus mirabilis ATCC 29906 GN=HMPREF0693_2116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4328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4374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2049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4397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4458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205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unnamed protein product [Enterobacter aerogenes KCTC 2190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G0DYZ8_ENTAE Putative uncharacterized protein OS=Enterobacter aerogenes GN=EAE_21870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4461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54500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2051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hypothetical protein ESA_03903 [Cronobacter sakazakii ATCC BAA-894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A7MQ50_ENTS8 Putative uncharacterized protein OS=Enterobacter sakazakii (strain ATCC BAA-894) GN=ESA_03903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0994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1017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228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hypothetical protein ERHG_00057 [Escherichia coli TA007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E9Y8T8_ECOLX Putative uncharacterized protein OS=Escherichia coli TA007 GN=ERHG_00057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102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1042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2281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1063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1138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2282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putative phage regulatory </w:t>
            </w: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lastRenderedPageBreak/>
              <w:t>protein [Serratia symbiotica str. Tucson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lastRenderedPageBreak/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E9CLV8_9ENTR Putative phage regulatory protein </w:t>
            </w: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lastRenderedPageBreak/>
              <w:t>OS=Serratia symbiotica str. Tucson GN=SSYM_1248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lastRenderedPageBreak/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lastRenderedPageBreak/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115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1207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2283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BRO family protein [Escherichia coli MS 117-3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E9TCC1_ECOLX BRO family protein OS=Escherichia coli MS 117-3 GN=HMPREF9542_01417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OG3617 Prophage antirepressor K Transcription ;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124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1312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2284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2356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2412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230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putative phage terminase, small subunit [Yersinia enterocolitica subsp. enterocolitica 8081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A1JR11_YERE8 Putative phage terminase, small subunit OS=Yersinia enterocolitica serotype O:8 / biotype 1B (strain 8081) GN=YE2326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OG3728 Phage terminase, small subunit L Replication, recombination and repair ;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K07474 xtmA phage terminase small subunit -- Unclassified; Genetic Information Processing; Replication, recombination and repair proteins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2419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2442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2301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2463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2487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2302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hypothetical protein HMPREF0864_02193 [Enterobacteriaceae bacterium 9_2_54FAA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E5YI33_9ENTR Putative uncharacterized protein OS=Enterobacteriaceae bacterium 9_2_54FAA GN=HMPREF0864_02193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2505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182564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2303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KilA-N domain-containing protein [Enterobacteriaceae bacterium 9_2_54FAA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E5YDF5_9ENTR KilA-N domain-containing protein OS=Enterobacteriaceae bacterium 9_2_54FAA GN=HMPREF0864_00778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4737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4812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16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MobC [Klebsiella pneumoniae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B2CBE3_KLEPN MobC OS=Klebsiella pneumoniae GN=mobC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4813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4988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17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MobB [Klebsiella pneumoniae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B2CBE2_KLEPN MobB OS=Klebsiella pneumoniae GN=mobB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4985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050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18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hypothetical protein YP_pCRY21 [Yersinia pestis biovar Microtus str. 91001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Q74YS7_YERPE Putative uncharacterized protein OS=Yersinia pestis GN=YP_pCRY21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099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129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19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ORF15 [Klebsiella pneumoniae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B2CBE0_KLEPN ORF15 OS=Klebsiella pneumoniae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133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17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2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hypothetical protein ECED1_2271 [Escherichia coli ED1a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B7MWJ2_ECO81 Putative uncharacterized protein OS=Escherichia coli O81 (strain ED1a) GN=ECED1_2271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172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275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21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type IV secretory pathway VirB11 component [Yersinia pestis biovar Microtus str. 91001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VIRBB_BRUSU Type IV secretion system protein virB11 OS=Brucella suis biovar 1 (strain 1330) GN=virB11 PE=1 SV=1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Q74YT2_YERPE Type IV secretory pathway VirB11 component OS=Yersinia pestis GN=virB11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OG0630 Type IV secretory pathway, VirB11 components, and related ATPases involved in archaeal flagella biosynthesis NU Cell motility ; Intracellular trafficking, secretion, and vesicular transport ;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K03196 virB11 type IV secretion system protein VirB11 -- Environmental Information Processing; Membrane Transport; Bacterial secretion system [PATH:ko03070] Environmental Information Processing; Membrane Transport; Secretion system [BR:ko02044]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274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401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22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VirB10 [Klebsiella pneumoniae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B2CBD7_KLEPN VirB10 OS=Klebsiella pneumoniae GN=virB10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K03195 virB10 type IV secretion system protein VirB10 -- Environmental Information Processing; Membrane Transport; Bacterial secretion system [PATH:ko03070] Environmental Information Processing; Membrane Transport; Secretion system [BR:ko02044]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405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496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23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putative type IV secretory pathway VirB9 component [Escherichia coli UMN026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B7NBZ2_ECOLU Putative type IV secretory pathway VirB9 component OS=Escherichia coli O17:K52:H18 (strain UMN026 / ExPEC) GN=ECUMN_2293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K03204 virB9 type IV secretion system protein VirB9 -- Environmental Information Processing; Membrane Transport; Bacterial secretion system [PATH:ko03070] Environmental Information Processing; Membrane Transport; Secretion system [BR:ko02044]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496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564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24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type IV secretion system VirB8 component [Yersinia pestis biovar Microtus str. 91001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Q74YT5_YERPE Type IV secretion system VirB8 component OS=Yersinia pestis GN=virB8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K03203 virB8 type IV secretion system protein VirB8 -- Environmental Information Processing; Membrane Transport; Bacterial secretion system [PATH:ko03070] Environmental Information Processing; Membrane Transport; Secretion system [BR:ko02044]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586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693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25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hypothetical protein HMPREF1024_05167 [Klebsiella sp. 4_1_44FAA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B2CBD3_KLEPN VirB6 OS=Klebsiella pneumoniae GN=virB6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K03201 virB6 type IV secretion system protein VirB6 -- Environmental Information Processing; Membrane Transport; Bacterial secretion system [PATH:ko03070] Environmental Information Processing; Membrane Transport; Secretion system [BR:ko02044]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718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788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26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hypothetical protein HMPREF1024_05169 [Klebsiella sp. 4_1_44FAA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B7MW63_ECO81 Putative type IV secretory pathway VirB5 component OS=Escherichia coli O81 (strain ED1a) GN=ECED1_2264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K03200 virB5 type IV secretion system protein VirB5 -- Environmental Information Processing; Membrane Transport; Bacterial secretion system [PATH:ko03070] Environmental Information Processing; Membrane Transport; Secretion system [BR:ko02044]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lastRenderedPageBreak/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579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6064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27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hypothetical protein CKO_00896 [Citrobacter koseri ATCC BAA-895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A8AEY3_CITK8 Putative uncharacterized protein OS=Citrobacter koseri (strain ATCC BAA-895 / CDC 4225-83 / SGSC4696) GN=CKO_00896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K03199 virB4 type IV secretion system protein VirB4 -- Environmental Information Processing; Membrane Transport; Bacterial secretion system [PATH:ko03070] Environmental Information Processing; Membrane Transport; Secretion system [BR:ko02044]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6065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6083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28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hypothetical protein CKO_00897 [Citrobacter koseri ATCC BAA-895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B7NBY4_ECOLU Putative type IV secretory pathway VirB2 component OS=Escherichia coli O17:K52:H18 (strain UMN026 / ExPEC) GN=ECUMN_2285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K03197 virB2 type IV secretion system protein VirB2 -- Environmental Information Processing; Membrane Transport; Bacterial secretion system [PATH:ko03070] Environmental Information Processing; Membrane Transport; Secretion system [BR:ko02044]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6094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6169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29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putative type IV secretory pathway VirB1 component [Escherichia coli ED1a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B7MWI2_ECO81 Putative type IV secretory pathway VirB1 component OS=Escherichia coli O81 (strain ED1a) GN=ECED1_2261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K03194 virB1 type IV secretion system protein VirB1 -- Environmental Information Processing; Membrane Transport; Bacterial secretion system [PATH:ko03070] Environmental Information Processing; Membrane Transport; Secretion system [BR:ko02044]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6254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6313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C02011GL00333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hypothetical protein KPK_1788 [Klebsiella pneumoniae 342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B5XPP2_KLEP3 Putative uncharacterized protein OS=Klebsiella pneumoniae (strain 342) GN=KPK_1788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44563" w:rsidRPr="008B3B1C" w:rsidTr="0025771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fa_scaffold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9048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59175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02011GL003343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integrase family protein [Dickeya dadantii Ech703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VINT_BPP4 Integrase OS=Enterobacteria phage P4 GN=int PE=3 SV=2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C6CCG5_DICDC Integrase family protein OS=Dickeya dadantii (strain Ech703) GN=Dd703_3034 PE=4 SV=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563" w:rsidRPr="00CA44F9" w:rsidRDefault="00144563" w:rsidP="00CA44F9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CA44F9">
              <w:rPr>
                <w:rFonts w:eastAsia="宋体"/>
                <w:color w:val="000000"/>
                <w:kern w:val="0"/>
                <w:sz w:val="20"/>
                <w:szCs w:val="20"/>
              </w:rPr>
              <w:t>K10907 K10907 aminotransferase 2.6.1.- Unclassified; Metabolism; Amino acid metabolism</w:t>
            </w:r>
          </w:p>
        </w:tc>
      </w:tr>
    </w:tbl>
    <w:p w:rsidR="00FC6517" w:rsidRDefault="00FC6517" w:rsidP="00CA44F9"/>
    <w:sectPr w:rsidR="00FC6517" w:rsidSect="00DC724D">
      <w:pgSz w:w="31680" w:h="24480" w:orient="landscape" w:code="24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6C49" w:rsidRDefault="009E6C49" w:rsidP="0021511B">
      <w:r>
        <w:separator/>
      </w:r>
    </w:p>
  </w:endnote>
  <w:endnote w:type="continuationSeparator" w:id="1">
    <w:p w:rsidR="009E6C49" w:rsidRDefault="009E6C49" w:rsidP="002151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6C49" w:rsidRDefault="009E6C49" w:rsidP="0021511B">
      <w:r>
        <w:separator/>
      </w:r>
    </w:p>
  </w:footnote>
  <w:footnote w:type="continuationSeparator" w:id="1">
    <w:p w:rsidR="009E6C49" w:rsidRDefault="009E6C49" w:rsidP="0021511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576DC2"/>
    <w:multiLevelType w:val="hybridMultilevel"/>
    <w:tmpl w:val="2BBC2110"/>
    <w:lvl w:ilvl="0" w:tplc="137E31E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CA8590E"/>
    <w:multiLevelType w:val="hybridMultilevel"/>
    <w:tmpl w:val="52560A2C"/>
    <w:lvl w:ilvl="0" w:tplc="B9B26C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MDIwszQxNDW3sDSyNDJV0lEKTi0uzszPAykwqgUAJ8IbD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drxf020w995ze0awe5vxfls9exwvs0a0d5&quot;&gt;pmDiges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/record-ids&gt;&lt;/item&gt;&lt;/Libraries&gt;"/>
  </w:docVars>
  <w:rsids>
    <w:rsidRoot w:val="00761887"/>
    <w:rsid w:val="000015A5"/>
    <w:rsid w:val="0000174D"/>
    <w:rsid w:val="00001A52"/>
    <w:rsid w:val="000145DC"/>
    <w:rsid w:val="00014B2E"/>
    <w:rsid w:val="00030DF5"/>
    <w:rsid w:val="00033ACA"/>
    <w:rsid w:val="000340D5"/>
    <w:rsid w:val="000379F0"/>
    <w:rsid w:val="0004140C"/>
    <w:rsid w:val="00046604"/>
    <w:rsid w:val="000471A8"/>
    <w:rsid w:val="00047EF0"/>
    <w:rsid w:val="00052FAA"/>
    <w:rsid w:val="00054B5F"/>
    <w:rsid w:val="000573FF"/>
    <w:rsid w:val="00061133"/>
    <w:rsid w:val="00061304"/>
    <w:rsid w:val="000632F6"/>
    <w:rsid w:val="0006689C"/>
    <w:rsid w:val="00067AFE"/>
    <w:rsid w:val="00071A12"/>
    <w:rsid w:val="000724BD"/>
    <w:rsid w:val="00074597"/>
    <w:rsid w:val="0007519A"/>
    <w:rsid w:val="000757B8"/>
    <w:rsid w:val="00075EF8"/>
    <w:rsid w:val="00076EE0"/>
    <w:rsid w:val="00081F0E"/>
    <w:rsid w:val="0008265C"/>
    <w:rsid w:val="0008270D"/>
    <w:rsid w:val="000868AE"/>
    <w:rsid w:val="00092F2E"/>
    <w:rsid w:val="00093410"/>
    <w:rsid w:val="000942AC"/>
    <w:rsid w:val="00095F78"/>
    <w:rsid w:val="000975B2"/>
    <w:rsid w:val="000A0FA8"/>
    <w:rsid w:val="000B11A2"/>
    <w:rsid w:val="000B3677"/>
    <w:rsid w:val="000B4C37"/>
    <w:rsid w:val="000C66D2"/>
    <w:rsid w:val="000C7B93"/>
    <w:rsid w:val="000D1659"/>
    <w:rsid w:val="000D66FB"/>
    <w:rsid w:val="000D7BA5"/>
    <w:rsid w:val="000E26E6"/>
    <w:rsid w:val="000E4EF8"/>
    <w:rsid w:val="000E5155"/>
    <w:rsid w:val="000E660B"/>
    <w:rsid w:val="000E6CEA"/>
    <w:rsid w:val="000E6F4D"/>
    <w:rsid w:val="000E73BC"/>
    <w:rsid w:val="000E745B"/>
    <w:rsid w:val="000E7CB7"/>
    <w:rsid w:val="000F10E9"/>
    <w:rsid w:val="000F1F79"/>
    <w:rsid w:val="000F2F1B"/>
    <w:rsid w:val="00101747"/>
    <w:rsid w:val="00101D89"/>
    <w:rsid w:val="00102A65"/>
    <w:rsid w:val="00105040"/>
    <w:rsid w:val="00106814"/>
    <w:rsid w:val="00106BB5"/>
    <w:rsid w:val="00107B9B"/>
    <w:rsid w:val="00110046"/>
    <w:rsid w:val="00110B46"/>
    <w:rsid w:val="0011394A"/>
    <w:rsid w:val="00113CA5"/>
    <w:rsid w:val="00115FA5"/>
    <w:rsid w:val="00116E7B"/>
    <w:rsid w:val="00121C17"/>
    <w:rsid w:val="00123B0A"/>
    <w:rsid w:val="00127C05"/>
    <w:rsid w:val="0013020F"/>
    <w:rsid w:val="001319A9"/>
    <w:rsid w:val="001346E7"/>
    <w:rsid w:val="00135F89"/>
    <w:rsid w:val="00144563"/>
    <w:rsid w:val="001615D1"/>
    <w:rsid w:val="00162E2E"/>
    <w:rsid w:val="0016554E"/>
    <w:rsid w:val="0016641D"/>
    <w:rsid w:val="00166E6B"/>
    <w:rsid w:val="00167044"/>
    <w:rsid w:val="00167D46"/>
    <w:rsid w:val="0017268F"/>
    <w:rsid w:val="001729C5"/>
    <w:rsid w:val="0017673F"/>
    <w:rsid w:val="0017678C"/>
    <w:rsid w:val="001775CF"/>
    <w:rsid w:val="00182664"/>
    <w:rsid w:val="00184487"/>
    <w:rsid w:val="001851AF"/>
    <w:rsid w:val="00187083"/>
    <w:rsid w:val="0019333D"/>
    <w:rsid w:val="001948F1"/>
    <w:rsid w:val="00195E2B"/>
    <w:rsid w:val="00197D54"/>
    <w:rsid w:val="001A4565"/>
    <w:rsid w:val="001A55B4"/>
    <w:rsid w:val="001B1D7B"/>
    <w:rsid w:val="001B24C9"/>
    <w:rsid w:val="001C1D7C"/>
    <w:rsid w:val="001C2C88"/>
    <w:rsid w:val="001D4077"/>
    <w:rsid w:val="001E0E1C"/>
    <w:rsid w:val="001E16C2"/>
    <w:rsid w:val="001E4A60"/>
    <w:rsid w:val="001E4C56"/>
    <w:rsid w:val="001E531B"/>
    <w:rsid w:val="001E68C3"/>
    <w:rsid w:val="001F1203"/>
    <w:rsid w:val="001F3571"/>
    <w:rsid w:val="001F562A"/>
    <w:rsid w:val="001F5B06"/>
    <w:rsid w:val="00211A69"/>
    <w:rsid w:val="00214745"/>
    <w:rsid w:val="0021511B"/>
    <w:rsid w:val="0021779E"/>
    <w:rsid w:val="0022147A"/>
    <w:rsid w:val="00222F88"/>
    <w:rsid w:val="00225360"/>
    <w:rsid w:val="00225ADE"/>
    <w:rsid w:val="00226581"/>
    <w:rsid w:val="00234AC7"/>
    <w:rsid w:val="00234DE5"/>
    <w:rsid w:val="00236BD3"/>
    <w:rsid w:val="00241DEB"/>
    <w:rsid w:val="00243EFD"/>
    <w:rsid w:val="00246335"/>
    <w:rsid w:val="00251154"/>
    <w:rsid w:val="00251D1D"/>
    <w:rsid w:val="002520B4"/>
    <w:rsid w:val="00254BDE"/>
    <w:rsid w:val="00257712"/>
    <w:rsid w:val="00261175"/>
    <w:rsid w:val="00261187"/>
    <w:rsid w:val="00262000"/>
    <w:rsid w:val="00263CA7"/>
    <w:rsid w:val="0027068F"/>
    <w:rsid w:val="0027129D"/>
    <w:rsid w:val="00271409"/>
    <w:rsid w:val="002733E1"/>
    <w:rsid w:val="0027594E"/>
    <w:rsid w:val="00276384"/>
    <w:rsid w:val="00276DBE"/>
    <w:rsid w:val="00277340"/>
    <w:rsid w:val="00277F70"/>
    <w:rsid w:val="00280D8F"/>
    <w:rsid w:val="002826F8"/>
    <w:rsid w:val="00283CAE"/>
    <w:rsid w:val="002850F5"/>
    <w:rsid w:val="002851B9"/>
    <w:rsid w:val="00285520"/>
    <w:rsid w:val="00287734"/>
    <w:rsid w:val="00292E8B"/>
    <w:rsid w:val="002A09E3"/>
    <w:rsid w:val="002A1B36"/>
    <w:rsid w:val="002A30AA"/>
    <w:rsid w:val="002A3881"/>
    <w:rsid w:val="002A53A1"/>
    <w:rsid w:val="002A5A2C"/>
    <w:rsid w:val="002B14DB"/>
    <w:rsid w:val="002B2C12"/>
    <w:rsid w:val="002C15EB"/>
    <w:rsid w:val="002C19FD"/>
    <w:rsid w:val="002C34DE"/>
    <w:rsid w:val="002C61B2"/>
    <w:rsid w:val="002C666D"/>
    <w:rsid w:val="002D175D"/>
    <w:rsid w:val="002D2B0B"/>
    <w:rsid w:val="002D33CC"/>
    <w:rsid w:val="002D56BA"/>
    <w:rsid w:val="002D597A"/>
    <w:rsid w:val="002D6D17"/>
    <w:rsid w:val="002D735A"/>
    <w:rsid w:val="002E3C0F"/>
    <w:rsid w:val="002E43B7"/>
    <w:rsid w:val="002E6D85"/>
    <w:rsid w:val="002F05A2"/>
    <w:rsid w:val="002F194A"/>
    <w:rsid w:val="002F4207"/>
    <w:rsid w:val="002F49A3"/>
    <w:rsid w:val="002F55DE"/>
    <w:rsid w:val="002F6743"/>
    <w:rsid w:val="0030090A"/>
    <w:rsid w:val="00303740"/>
    <w:rsid w:val="00305088"/>
    <w:rsid w:val="00306107"/>
    <w:rsid w:val="003070E2"/>
    <w:rsid w:val="00310602"/>
    <w:rsid w:val="00320ED5"/>
    <w:rsid w:val="0032446E"/>
    <w:rsid w:val="003251C8"/>
    <w:rsid w:val="00331B67"/>
    <w:rsid w:val="003334C3"/>
    <w:rsid w:val="00337220"/>
    <w:rsid w:val="00337F9F"/>
    <w:rsid w:val="0034182B"/>
    <w:rsid w:val="00343271"/>
    <w:rsid w:val="00345855"/>
    <w:rsid w:val="00346D8A"/>
    <w:rsid w:val="00346EB3"/>
    <w:rsid w:val="00347259"/>
    <w:rsid w:val="00351D8D"/>
    <w:rsid w:val="00352B86"/>
    <w:rsid w:val="00356352"/>
    <w:rsid w:val="00356C3F"/>
    <w:rsid w:val="003579C3"/>
    <w:rsid w:val="003608E4"/>
    <w:rsid w:val="00361D1E"/>
    <w:rsid w:val="00362202"/>
    <w:rsid w:val="0036255D"/>
    <w:rsid w:val="00365632"/>
    <w:rsid w:val="0037090E"/>
    <w:rsid w:val="00373637"/>
    <w:rsid w:val="0037543F"/>
    <w:rsid w:val="00375AA6"/>
    <w:rsid w:val="00375F14"/>
    <w:rsid w:val="00376D2C"/>
    <w:rsid w:val="003805C1"/>
    <w:rsid w:val="003832D5"/>
    <w:rsid w:val="00384322"/>
    <w:rsid w:val="00385BB9"/>
    <w:rsid w:val="00393714"/>
    <w:rsid w:val="0039375D"/>
    <w:rsid w:val="00394568"/>
    <w:rsid w:val="00395574"/>
    <w:rsid w:val="00395F0D"/>
    <w:rsid w:val="003972CD"/>
    <w:rsid w:val="003A21C4"/>
    <w:rsid w:val="003A262A"/>
    <w:rsid w:val="003A7CCE"/>
    <w:rsid w:val="003B2645"/>
    <w:rsid w:val="003B6EAE"/>
    <w:rsid w:val="003B76BD"/>
    <w:rsid w:val="003C1853"/>
    <w:rsid w:val="003C2323"/>
    <w:rsid w:val="003C3EB6"/>
    <w:rsid w:val="003C477D"/>
    <w:rsid w:val="003D0FBD"/>
    <w:rsid w:val="003D2801"/>
    <w:rsid w:val="003D3B9D"/>
    <w:rsid w:val="003D3E73"/>
    <w:rsid w:val="003D4E3C"/>
    <w:rsid w:val="003D76A6"/>
    <w:rsid w:val="003E1C30"/>
    <w:rsid w:val="003F2EE8"/>
    <w:rsid w:val="003F46AC"/>
    <w:rsid w:val="00401032"/>
    <w:rsid w:val="00405F87"/>
    <w:rsid w:val="004068CB"/>
    <w:rsid w:val="00411943"/>
    <w:rsid w:val="00420B73"/>
    <w:rsid w:val="004221A7"/>
    <w:rsid w:val="004261C1"/>
    <w:rsid w:val="004268BA"/>
    <w:rsid w:val="004303FD"/>
    <w:rsid w:val="0043068F"/>
    <w:rsid w:val="00431AF2"/>
    <w:rsid w:val="004372EE"/>
    <w:rsid w:val="00437485"/>
    <w:rsid w:val="00437D87"/>
    <w:rsid w:val="00441191"/>
    <w:rsid w:val="00443DB8"/>
    <w:rsid w:val="0044424A"/>
    <w:rsid w:val="004450AD"/>
    <w:rsid w:val="00445388"/>
    <w:rsid w:val="0045125B"/>
    <w:rsid w:val="004540F8"/>
    <w:rsid w:val="00456E22"/>
    <w:rsid w:val="00460C45"/>
    <w:rsid w:val="00466270"/>
    <w:rsid w:val="004703E6"/>
    <w:rsid w:val="00470F01"/>
    <w:rsid w:val="00475548"/>
    <w:rsid w:val="00476882"/>
    <w:rsid w:val="004774DD"/>
    <w:rsid w:val="00477955"/>
    <w:rsid w:val="00480165"/>
    <w:rsid w:val="00480859"/>
    <w:rsid w:val="004808E0"/>
    <w:rsid w:val="004820B5"/>
    <w:rsid w:val="0048325C"/>
    <w:rsid w:val="004850FF"/>
    <w:rsid w:val="0049011B"/>
    <w:rsid w:val="00491941"/>
    <w:rsid w:val="00497FAE"/>
    <w:rsid w:val="004A0776"/>
    <w:rsid w:val="004A20EE"/>
    <w:rsid w:val="004A2DE9"/>
    <w:rsid w:val="004A3B33"/>
    <w:rsid w:val="004C138E"/>
    <w:rsid w:val="004C265C"/>
    <w:rsid w:val="004C4D80"/>
    <w:rsid w:val="004C63D5"/>
    <w:rsid w:val="004D282B"/>
    <w:rsid w:val="004D3262"/>
    <w:rsid w:val="004D3604"/>
    <w:rsid w:val="004D4B47"/>
    <w:rsid w:val="004D616F"/>
    <w:rsid w:val="004D6FD9"/>
    <w:rsid w:val="004D7975"/>
    <w:rsid w:val="004E0449"/>
    <w:rsid w:val="004E6B30"/>
    <w:rsid w:val="004E77A1"/>
    <w:rsid w:val="004F0EC9"/>
    <w:rsid w:val="004F0FAD"/>
    <w:rsid w:val="004F14BC"/>
    <w:rsid w:val="004F20BC"/>
    <w:rsid w:val="004F6756"/>
    <w:rsid w:val="004F785C"/>
    <w:rsid w:val="00504C32"/>
    <w:rsid w:val="0051291F"/>
    <w:rsid w:val="00512EA7"/>
    <w:rsid w:val="00514A30"/>
    <w:rsid w:val="0051735D"/>
    <w:rsid w:val="00522C0D"/>
    <w:rsid w:val="0052689D"/>
    <w:rsid w:val="00527EA3"/>
    <w:rsid w:val="00531A2D"/>
    <w:rsid w:val="0053601F"/>
    <w:rsid w:val="00540272"/>
    <w:rsid w:val="005403E9"/>
    <w:rsid w:val="00540414"/>
    <w:rsid w:val="005405F7"/>
    <w:rsid w:val="00544A31"/>
    <w:rsid w:val="00545A3D"/>
    <w:rsid w:val="00546174"/>
    <w:rsid w:val="00547CCB"/>
    <w:rsid w:val="00550768"/>
    <w:rsid w:val="00552203"/>
    <w:rsid w:val="00553877"/>
    <w:rsid w:val="00555B9F"/>
    <w:rsid w:val="00556614"/>
    <w:rsid w:val="0055667C"/>
    <w:rsid w:val="005612B9"/>
    <w:rsid w:val="005637D2"/>
    <w:rsid w:val="005646AB"/>
    <w:rsid w:val="00574903"/>
    <w:rsid w:val="00580F19"/>
    <w:rsid w:val="00581677"/>
    <w:rsid w:val="00585BCF"/>
    <w:rsid w:val="0058788F"/>
    <w:rsid w:val="005915B2"/>
    <w:rsid w:val="005928B5"/>
    <w:rsid w:val="0059396A"/>
    <w:rsid w:val="00593B65"/>
    <w:rsid w:val="00594E0F"/>
    <w:rsid w:val="00596F71"/>
    <w:rsid w:val="005A0103"/>
    <w:rsid w:val="005A42AD"/>
    <w:rsid w:val="005A4BB2"/>
    <w:rsid w:val="005A654E"/>
    <w:rsid w:val="005B0F4B"/>
    <w:rsid w:val="005B3CFA"/>
    <w:rsid w:val="005B5231"/>
    <w:rsid w:val="005B5C4F"/>
    <w:rsid w:val="005B6DA4"/>
    <w:rsid w:val="005C013E"/>
    <w:rsid w:val="005C162D"/>
    <w:rsid w:val="005D14EE"/>
    <w:rsid w:val="005D152D"/>
    <w:rsid w:val="005D50E4"/>
    <w:rsid w:val="005D5B52"/>
    <w:rsid w:val="005D5F83"/>
    <w:rsid w:val="005D6A3F"/>
    <w:rsid w:val="005D7E42"/>
    <w:rsid w:val="005E0799"/>
    <w:rsid w:val="005E2302"/>
    <w:rsid w:val="005E5165"/>
    <w:rsid w:val="005E533B"/>
    <w:rsid w:val="005E535C"/>
    <w:rsid w:val="005F24EC"/>
    <w:rsid w:val="005F255E"/>
    <w:rsid w:val="005F4ECD"/>
    <w:rsid w:val="00600B1B"/>
    <w:rsid w:val="00601961"/>
    <w:rsid w:val="0060212D"/>
    <w:rsid w:val="00603576"/>
    <w:rsid w:val="00605016"/>
    <w:rsid w:val="006057EF"/>
    <w:rsid w:val="006063F9"/>
    <w:rsid w:val="00612B58"/>
    <w:rsid w:val="00612C66"/>
    <w:rsid w:val="00616DB2"/>
    <w:rsid w:val="006201BA"/>
    <w:rsid w:val="0062147C"/>
    <w:rsid w:val="006217EB"/>
    <w:rsid w:val="006219B6"/>
    <w:rsid w:val="00622601"/>
    <w:rsid w:val="00630234"/>
    <w:rsid w:val="00631C59"/>
    <w:rsid w:val="00633FCE"/>
    <w:rsid w:val="00634CEE"/>
    <w:rsid w:val="00640F8D"/>
    <w:rsid w:val="00641049"/>
    <w:rsid w:val="0064649A"/>
    <w:rsid w:val="00650EDF"/>
    <w:rsid w:val="006534FE"/>
    <w:rsid w:val="00661088"/>
    <w:rsid w:val="00662E3F"/>
    <w:rsid w:val="0066315D"/>
    <w:rsid w:val="00672771"/>
    <w:rsid w:val="00674694"/>
    <w:rsid w:val="006805C0"/>
    <w:rsid w:val="00682AD9"/>
    <w:rsid w:val="00683F38"/>
    <w:rsid w:val="006860F2"/>
    <w:rsid w:val="0068760E"/>
    <w:rsid w:val="00690E11"/>
    <w:rsid w:val="0069146A"/>
    <w:rsid w:val="00691C49"/>
    <w:rsid w:val="0069374E"/>
    <w:rsid w:val="0069460D"/>
    <w:rsid w:val="00695DEF"/>
    <w:rsid w:val="006963DB"/>
    <w:rsid w:val="006A40A7"/>
    <w:rsid w:val="006A7292"/>
    <w:rsid w:val="006B0A35"/>
    <w:rsid w:val="006B2883"/>
    <w:rsid w:val="006B291A"/>
    <w:rsid w:val="006B50CB"/>
    <w:rsid w:val="006C2F5B"/>
    <w:rsid w:val="006C3C43"/>
    <w:rsid w:val="006C55FC"/>
    <w:rsid w:val="006C5829"/>
    <w:rsid w:val="006C5A02"/>
    <w:rsid w:val="006C7F1A"/>
    <w:rsid w:val="006D005A"/>
    <w:rsid w:val="006D5DDF"/>
    <w:rsid w:val="006E390E"/>
    <w:rsid w:val="006E6D58"/>
    <w:rsid w:val="006F3F63"/>
    <w:rsid w:val="006F51C6"/>
    <w:rsid w:val="006F6406"/>
    <w:rsid w:val="006F74E6"/>
    <w:rsid w:val="006F7C9A"/>
    <w:rsid w:val="00704AF9"/>
    <w:rsid w:val="00704E72"/>
    <w:rsid w:val="00705F5D"/>
    <w:rsid w:val="00707CCA"/>
    <w:rsid w:val="00713890"/>
    <w:rsid w:val="007165CA"/>
    <w:rsid w:val="00722F6E"/>
    <w:rsid w:val="0072708B"/>
    <w:rsid w:val="0073036A"/>
    <w:rsid w:val="00733392"/>
    <w:rsid w:val="007352DF"/>
    <w:rsid w:val="00737F80"/>
    <w:rsid w:val="00740F7A"/>
    <w:rsid w:val="00744F8F"/>
    <w:rsid w:val="00745A0B"/>
    <w:rsid w:val="00751E68"/>
    <w:rsid w:val="00752A5B"/>
    <w:rsid w:val="0075300D"/>
    <w:rsid w:val="00753A15"/>
    <w:rsid w:val="0075452A"/>
    <w:rsid w:val="007574A9"/>
    <w:rsid w:val="0076107A"/>
    <w:rsid w:val="00761887"/>
    <w:rsid w:val="007620B9"/>
    <w:rsid w:val="00763342"/>
    <w:rsid w:val="00763378"/>
    <w:rsid w:val="00764904"/>
    <w:rsid w:val="007649BE"/>
    <w:rsid w:val="00775EF6"/>
    <w:rsid w:val="007803A4"/>
    <w:rsid w:val="00781109"/>
    <w:rsid w:val="00781B3B"/>
    <w:rsid w:val="00787D70"/>
    <w:rsid w:val="0079272F"/>
    <w:rsid w:val="00793D87"/>
    <w:rsid w:val="00795729"/>
    <w:rsid w:val="00796B6B"/>
    <w:rsid w:val="007A1A62"/>
    <w:rsid w:val="007A21AC"/>
    <w:rsid w:val="007A24ED"/>
    <w:rsid w:val="007A3F4B"/>
    <w:rsid w:val="007A444B"/>
    <w:rsid w:val="007A7CC5"/>
    <w:rsid w:val="007B1EEF"/>
    <w:rsid w:val="007B3B12"/>
    <w:rsid w:val="007B3B67"/>
    <w:rsid w:val="007B435E"/>
    <w:rsid w:val="007B67AE"/>
    <w:rsid w:val="007C0314"/>
    <w:rsid w:val="007C0623"/>
    <w:rsid w:val="007C1B13"/>
    <w:rsid w:val="007C5519"/>
    <w:rsid w:val="007C6087"/>
    <w:rsid w:val="007C68A9"/>
    <w:rsid w:val="007D3FC7"/>
    <w:rsid w:val="007D4ECA"/>
    <w:rsid w:val="007D5ADD"/>
    <w:rsid w:val="007D62C2"/>
    <w:rsid w:val="007D6E8D"/>
    <w:rsid w:val="007E0EC3"/>
    <w:rsid w:val="007E2030"/>
    <w:rsid w:val="007E432E"/>
    <w:rsid w:val="007E4F7C"/>
    <w:rsid w:val="007F4195"/>
    <w:rsid w:val="007F51C0"/>
    <w:rsid w:val="008011DC"/>
    <w:rsid w:val="00802673"/>
    <w:rsid w:val="008035DF"/>
    <w:rsid w:val="00810947"/>
    <w:rsid w:val="0081109A"/>
    <w:rsid w:val="00816439"/>
    <w:rsid w:val="00823C22"/>
    <w:rsid w:val="00823D13"/>
    <w:rsid w:val="00825FEF"/>
    <w:rsid w:val="008309E0"/>
    <w:rsid w:val="00833E43"/>
    <w:rsid w:val="008375C6"/>
    <w:rsid w:val="008409D2"/>
    <w:rsid w:val="0084167A"/>
    <w:rsid w:val="00841D9A"/>
    <w:rsid w:val="008433B9"/>
    <w:rsid w:val="00843B29"/>
    <w:rsid w:val="00845924"/>
    <w:rsid w:val="00846013"/>
    <w:rsid w:val="0084715D"/>
    <w:rsid w:val="008472FC"/>
    <w:rsid w:val="008542B4"/>
    <w:rsid w:val="0085698A"/>
    <w:rsid w:val="00861571"/>
    <w:rsid w:val="008641C7"/>
    <w:rsid w:val="00872489"/>
    <w:rsid w:val="00876C9E"/>
    <w:rsid w:val="008804E8"/>
    <w:rsid w:val="00887F71"/>
    <w:rsid w:val="0089673F"/>
    <w:rsid w:val="008973BE"/>
    <w:rsid w:val="008A2C6D"/>
    <w:rsid w:val="008A5131"/>
    <w:rsid w:val="008B22B2"/>
    <w:rsid w:val="008B295C"/>
    <w:rsid w:val="008B3B1C"/>
    <w:rsid w:val="008B454B"/>
    <w:rsid w:val="008B5EF4"/>
    <w:rsid w:val="008B6DA6"/>
    <w:rsid w:val="008B7AD9"/>
    <w:rsid w:val="008C2626"/>
    <w:rsid w:val="008C27CA"/>
    <w:rsid w:val="008C4E1B"/>
    <w:rsid w:val="008D67B7"/>
    <w:rsid w:val="008D7212"/>
    <w:rsid w:val="008D7E47"/>
    <w:rsid w:val="008E2AC4"/>
    <w:rsid w:val="008E2C6E"/>
    <w:rsid w:val="008E3AED"/>
    <w:rsid w:val="008E6BF2"/>
    <w:rsid w:val="008E7512"/>
    <w:rsid w:val="008F0427"/>
    <w:rsid w:val="008F5B58"/>
    <w:rsid w:val="008F6B17"/>
    <w:rsid w:val="008F71A9"/>
    <w:rsid w:val="009061D3"/>
    <w:rsid w:val="009065D2"/>
    <w:rsid w:val="009078D9"/>
    <w:rsid w:val="00912B77"/>
    <w:rsid w:val="00912B78"/>
    <w:rsid w:val="00913A1E"/>
    <w:rsid w:val="00914035"/>
    <w:rsid w:val="00914F23"/>
    <w:rsid w:val="00915425"/>
    <w:rsid w:val="00917B65"/>
    <w:rsid w:val="00926AEC"/>
    <w:rsid w:val="00927438"/>
    <w:rsid w:val="00930D21"/>
    <w:rsid w:val="00935736"/>
    <w:rsid w:val="00935FF3"/>
    <w:rsid w:val="00940640"/>
    <w:rsid w:val="00954793"/>
    <w:rsid w:val="00956778"/>
    <w:rsid w:val="009611E6"/>
    <w:rsid w:val="0096186E"/>
    <w:rsid w:val="0097058C"/>
    <w:rsid w:val="00972E0E"/>
    <w:rsid w:val="00973A2F"/>
    <w:rsid w:val="00975895"/>
    <w:rsid w:val="00976441"/>
    <w:rsid w:val="0098177C"/>
    <w:rsid w:val="00983502"/>
    <w:rsid w:val="0098588A"/>
    <w:rsid w:val="00992E2B"/>
    <w:rsid w:val="00994FD0"/>
    <w:rsid w:val="009957EA"/>
    <w:rsid w:val="00997828"/>
    <w:rsid w:val="00997A02"/>
    <w:rsid w:val="009A27CC"/>
    <w:rsid w:val="009A2C8D"/>
    <w:rsid w:val="009A30C6"/>
    <w:rsid w:val="009A43CC"/>
    <w:rsid w:val="009A5087"/>
    <w:rsid w:val="009A6D89"/>
    <w:rsid w:val="009B45FC"/>
    <w:rsid w:val="009B7791"/>
    <w:rsid w:val="009C6910"/>
    <w:rsid w:val="009D75D6"/>
    <w:rsid w:val="009E210C"/>
    <w:rsid w:val="009E2317"/>
    <w:rsid w:val="009E2423"/>
    <w:rsid w:val="009E26C3"/>
    <w:rsid w:val="009E380B"/>
    <w:rsid w:val="009E4461"/>
    <w:rsid w:val="009E549A"/>
    <w:rsid w:val="009E6C49"/>
    <w:rsid w:val="009E77D3"/>
    <w:rsid w:val="009F1614"/>
    <w:rsid w:val="009F1B42"/>
    <w:rsid w:val="009F450C"/>
    <w:rsid w:val="009F471A"/>
    <w:rsid w:val="009F51D0"/>
    <w:rsid w:val="009F7D57"/>
    <w:rsid w:val="00A062BA"/>
    <w:rsid w:val="00A10951"/>
    <w:rsid w:val="00A10B4E"/>
    <w:rsid w:val="00A12FFA"/>
    <w:rsid w:val="00A14A3C"/>
    <w:rsid w:val="00A219AB"/>
    <w:rsid w:val="00A22A20"/>
    <w:rsid w:val="00A31197"/>
    <w:rsid w:val="00A31E95"/>
    <w:rsid w:val="00A3217D"/>
    <w:rsid w:val="00A34BD5"/>
    <w:rsid w:val="00A36FC1"/>
    <w:rsid w:val="00A424DB"/>
    <w:rsid w:val="00A44117"/>
    <w:rsid w:val="00A50F56"/>
    <w:rsid w:val="00A531E7"/>
    <w:rsid w:val="00A562D6"/>
    <w:rsid w:val="00A56674"/>
    <w:rsid w:val="00A60B49"/>
    <w:rsid w:val="00A63AD3"/>
    <w:rsid w:val="00A70B2C"/>
    <w:rsid w:val="00A716D0"/>
    <w:rsid w:val="00A71D4C"/>
    <w:rsid w:val="00A72817"/>
    <w:rsid w:val="00A72F8D"/>
    <w:rsid w:val="00A72FAE"/>
    <w:rsid w:val="00A7463F"/>
    <w:rsid w:val="00A80D99"/>
    <w:rsid w:val="00A92923"/>
    <w:rsid w:val="00A97A1B"/>
    <w:rsid w:val="00AA34FD"/>
    <w:rsid w:val="00AA36C4"/>
    <w:rsid w:val="00AB1A48"/>
    <w:rsid w:val="00AB1EFB"/>
    <w:rsid w:val="00AB3E9D"/>
    <w:rsid w:val="00AB570D"/>
    <w:rsid w:val="00AC0D87"/>
    <w:rsid w:val="00AC1736"/>
    <w:rsid w:val="00AC21BE"/>
    <w:rsid w:val="00AC36B1"/>
    <w:rsid w:val="00AD3A62"/>
    <w:rsid w:val="00AD5D69"/>
    <w:rsid w:val="00AD6483"/>
    <w:rsid w:val="00AE16AD"/>
    <w:rsid w:val="00AE31A4"/>
    <w:rsid w:val="00AE566C"/>
    <w:rsid w:val="00AE6168"/>
    <w:rsid w:val="00AE630D"/>
    <w:rsid w:val="00AF12D4"/>
    <w:rsid w:val="00AF59D4"/>
    <w:rsid w:val="00AF6D88"/>
    <w:rsid w:val="00B030A4"/>
    <w:rsid w:val="00B10F58"/>
    <w:rsid w:val="00B12048"/>
    <w:rsid w:val="00B12BCA"/>
    <w:rsid w:val="00B1466D"/>
    <w:rsid w:val="00B14F96"/>
    <w:rsid w:val="00B16895"/>
    <w:rsid w:val="00B21AED"/>
    <w:rsid w:val="00B261F1"/>
    <w:rsid w:val="00B32604"/>
    <w:rsid w:val="00B3388A"/>
    <w:rsid w:val="00B357FC"/>
    <w:rsid w:val="00B36CA5"/>
    <w:rsid w:val="00B36F0B"/>
    <w:rsid w:val="00B45C9C"/>
    <w:rsid w:val="00B516FE"/>
    <w:rsid w:val="00B52311"/>
    <w:rsid w:val="00B55983"/>
    <w:rsid w:val="00B57B48"/>
    <w:rsid w:val="00B6094F"/>
    <w:rsid w:val="00B641D1"/>
    <w:rsid w:val="00B7220B"/>
    <w:rsid w:val="00B728D1"/>
    <w:rsid w:val="00B748D8"/>
    <w:rsid w:val="00B756B0"/>
    <w:rsid w:val="00B75BF1"/>
    <w:rsid w:val="00B804BC"/>
    <w:rsid w:val="00B83FDD"/>
    <w:rsid w:val="00B9263F"/>
    <w:rsid w:val="00BA090E"/>
    <w:rsid w:val="00BA4238"/>
    <w:rsid w:val="00BA51A2"/>
    <w:rsid w:val="00BA6500"/>
    <w:rsid w:val="00BA7EAE"/>
    <w:rsid w:val="00BB0E77"/>
    <w:rsid w:val="00BB3F69"/>
    <w:rsid w:val="00BB664F"/>
    <w:rsid w:val="00BB69A4"/>
    <w:rsid w:val="00BC0456"/>
    <w:rsid w:val="00BC2A2C"/>
    <w:rsid w:val="00BC3399"/>
    <w:rsid w:val="00BD3F32"/>
    <w:rsid w:val="00BD5C6D"/>
    <w:rsid w:val="00BE0C08"/>
    <w:rsid w:val="00BE3579"/>
    <w:rsid w:val="00BE3B94"/>
    <w:rsid w:val="00BE42F3"/>
    <w:rsid w:val="00BE4F8E"/>
    <w:rsid w:val="00BF1B0F"/>
    <w:rsid w:val="00BF2E9B"/>
    <w:rsid w:val="00BF3971"/>
    <w:rsid w:val="00BF7F07"/>
    <w:rsid w:val="00C012FB"/>
    <w:rsid w:val="00C01ADA"/>
    <w:rsid w:val="00C033D5"/>
    <w:rsid w:val="00C1167B"/>
    <w:rsid w:val="00C2153B"/>
    <w:rsid w:val="00C22FA8"/>
    <w:rsid w:val="00C255FC"/>
    <w:rsid w:val="00C25D42"/>
    <w:rsid w:val="00C30603"/>
    <w:rsid w:val="00C3104D"/>
    <w:rsid w:val="00C32674"/>
    <w:rsid w:val="00C32927"/>
    <w:rsid w:val="00C33C89"/>
    <w:rsid w:val="00C33F45"/>
    <w:rsid w:val="00C348FE"/>
    <w:rsid w:val="00C37992"/>
    <w:rsid w:val="00C37C45"/>
    <w:rsid w:val="00C4175D"/>
    <w:rsid w:val="00C44A66"/>
    <w:rsid w:val="00C45000"/>
    <w:rsid w:val="00C46205"/>
    <w:rsid w:val="00C473DD"/>
    <w:rsid w:val="00C478C0"/>
    <w:rsid w:val="00C5698D"/>
    <w:rsid w:val="00C61799"/>
    <w:rsid w:val="00C630E4"/>
    <w:rsid w:val="00C64411"/>
    <w:rsid w:val="00C66D51"/>
    <w:rsid w:val="00C7050E"/>
    <w:rsid w:val="00C71AEE"/>
    <w:rsid w:val="00C74628"/>
    <w:rsid w:val="00C770C7"/>
    <w:rsid w:val="00C77D51"/>
    <w:rsid w:val="00C81648"/>
    <w:rsid w:val="00C820E3"/>
    <w:rsid w:val="00C84CC8"/>
    <w:rsid w:val="00C8749A"/>
    <w:rsid w:val="00C942DA"/>
    <w:rsid w:val="00C946FB"/>
    <w:rsid w:val="00C94B14"/>
    <w:rsid w:val="00C95059"/>
    <w:rsid w:val="00C95891"/>
    <w:rsid w:val="00C97B34"/>
    <w:rsid w:val="00CA0A38"/>
    <w:rsid w:val="00CA0CDF"/>
    <w:rsid w:val="00CA44F9"/>
    <w:rsid w:val="00CA5B03"/>
    <w:rsid w:val="00CB084C"/>
    <w:rsid w:val="00CB5ADB"/>
    <w:rsid w:val="00CB5FC7"/>
    <w:rsid w:val="00CB73B7"/>
    <w:rsid w:val="00CC00A6"/>
    <w:rsid w:val="00CC77D4"/>
    <w:rsid w:val="00CD070F"/>
    <w:rsid w:val="00CD0DD8"/>
    <w:rsid w:val="00CD121A"/>
    <w:rsid w:val="00CE0233"/>
    <w:rsid w:val="00CE0305"/>
    <w:rsid w:val="00CE304E"/>
    <w:rsid w:val="00CE4989"/>
    <w:rsid w:val="00CE4E6E"/>
    <w:rsid w:val="00CE5460"/>
    <w:rsid w:val="00CF2190"/>
    <w:rsid w:val="00CF39BC"/>
    <w:rsid w:val="00CF415A"/>
    <w:rsid w:val="00CF4B29"/>
    <w:rsid w:val="00CF6D0A"/>
    <w:rsid w:val="00D047C7"/>
    <w:rsid w:val="00D0775D"/>
    <w:rsid w:val="00D07C66"/>
    <w:rsid w:val="00D109A5"/>
    <w:rsid w:val="00D14434"/>
    <w:rsid w:val="00D20A94"/>
    <w:rsid w:val="00D240E4"/>
    <w:rsid w:val="00D2649C"/>
    <w:rsid w:val="00D3029B"/>
    <w:rsid w:val="00D33E30"/>
    <w:rsid w:val="00D37F5A"/>
    <w:rsid w:val="00D42FA3"/>
    <w:rsid w:val="00D43A19"/>
    <w:rsid w:val="00D4465D"/>
    <w:rsid w:val="00D5073F"/>
    <w:rsid w:val="00D532EC"/>
    <w:rsid w:val="00D539BA"/>
    <w:rsid w:val="00D57291"/>
    <w:rsid w:val="00D625B7"/>
    <w:rsid w:val="00D72887"/>
    <w:rsid w:val="00D72C31"/>
    <w:rsid w:val="00D72EDB"/>
    <w:rsid w:val="00D753DB"/>
    <w:rsid w:val="00D755F5"/>
    <w:rsid w:val="00D75BF7"/>
    <w:rsid w:val="00D76D4D"/>
    <w:rsid w:val="00D80372"/>
    <w:rsid w:val="00D86121"/>
    <w:rsid w:val="00D86167"/>
    <w:rsid w:val="00D87B12"/>
    <w:rsid w:val="00D91E6B"/>
    <w:rsid w:val="00D946EF"/>
    <w:rsid w:val="00D9563B"/>
    <w:rsid w:val="00D95C15"/>
    <w:rsid w:val="00DA0BFE"/>
    <w:rsid w:val="00DA4080"/>
    <w:rsid w:val="00DA4F19"/>
    <w:rsid w:val="00DB0CD8"/>
    <w:rsid w:val="00DB2131"/>
    <w:rsid w:val="00DB25A1"/>
    <w:rsid w:val="00DB39B4"/>
    <w:rsid w:val="00DB607E"/>
    <w:rsid w:val="00DB6266"/>
    <w:rsid w:val="00DB7C04"/>
    <w:rsid w:val="00DC2D1C"/>
    <w:rsid w:val="00DC45A5"/>
    <w:rsid w:val="00DC724D"/>
    <w:rsid w:val="00DC7874"/>
    <w:rsid w:val="00DD1002"/>
    <w:rsid w:val="00DD7654"/>
    <w:rsid w:val="00DE7686"/>
    <w:rsid w:val="00DE7897"/>
    <w:rsid w:val="00DF213E"/>
    <w:rsid w:val="00DF5DD4"/>
    <w:rsid w:val="00E026CA"/>
    <w:rsid w:val="00E20287"/>
    <w:rsid w:val="00E214C9"/>
    <w:rsid w:val="00E22C2B"/>
    <w:rsid w:val="00E308C7"/>
    <w:rsid w:val="00E3207B"/>
    <w:rsid w:val="00E32A0A"/>
    <w:rsid w:val="00E32FD6"/>
    <w:rsid w:val="00E3561F"/>
    <w:rsid w:val="00E41FF5"/>
    <w:rsid w:val="00E44C53"/>
    <w:rsid w:val="00E477FE"/>
    <w:rsid w:val="00E51A74"/>
    <w:rsid w:val="00E55E75"/>
    <w:rsid w:val="00E56E8F"/>
    <w:rsid w:val="00E63CBC"/>
    <w:rsid w:val="00E710A0"/>
    <w:rsid w:val="00E723F4"/>
    <w:rsid w:val="00E752A0"/>
    <w:rsid w:val="00E763CD"/>
    <w:rsid w:val="00E77DAA"/>
    <w:rsid w:val="00E822C1"/>
    <w:rsid w:val="00E840A3"/>
    <w:rsid w:val="00E91BE7"/>
    <w:rsid w:val="00E92E3E"/>
    <w:rsid w:val="00E946CF"/>
    <w:rsid w:val="00E94FA8"/>
    <w:rsid w:val="00EA092C"/>
    <w:rsid w:val="00EA383E"/>
    <w:rsid w:val="00EA4662"/>
    <w:rsid w:val="00EA7F20"/>
    <w:rsid w:val="00EB0B09"/>
    <w:rsid w:val="00EB2DCA"/>
    <w:rsid w:val="00EC1965"/>
    <w:rsid w:val="00EC6C3E"/>
    <w:rsid w:val="00EC6D59"/>
    <w:rsid w:val="00EC7924"/>
    <w:rsid w:val="00EC7DE3"/>
    <w:rsid w:val="00ED4A03"/>
    <w:rsid w:val="00ED7290"/>
    <w:rsid w:val="00ED76AB"/>
    <w:rsid w:val="00ED7792"/>
    <w:rsid w:val="00ED7E96"/>
    <w:rsid w:val="00EE36BA"/>
    <w:rsid w:val="00EE7DD6"/>
    <w:rsid w:val="00EF1AA0"/>
    <w:rsid w:val="00EF3C28"/>
    <w:rsid w:val="00F0038C"/>
    <w:rsid w:val="00F018F3"/>
    <w:rsid w:val="00F021D8"/>
    <w:rsid w:val="00F0479C"/>
    <w:rsid w:val="00F05C05"/>
    <w:rsid w:val="00F06357"/>
    <w:rsid w:val="00F063BA"/>
    <w:rsid w:val="00F06999"/>
    <w:rsid w:val="00F07AC4"/>
    <w:rsid w:val="00F1132E"/>
    <w:rsid w:val="00F152F8"/>
    <w:rsid w:val="00F274D4"/>
    <w:rsid w:val="00F27CC3"/>
    <w:rsid w:val="00F31CB3"/>
    <w:rsid w:val="00F3208D"/>
    <w:rsid w:val="00F32451"/>
    <w:rsid w:val="00F414E9"/>
    <w:rsid w:val="00F4321A"/>
    <w:rsid w:val="00F477DA"/>
    <w:rsid w:val="00F506AB"/>
    <w:rsid w:val="00F50921"/>
    <w:rsid w:val="00F52983"/>
    <w:rsid w:val="00F55ABD"/>
    <w:rsid w:val="00F566DB"/>
    <w:rsid w:val="00F57372"/>
    <w:rsid w:val="00F618C7"/>
    <w:rsid w:val="00F63E67"/>
    <w:rsid w:val="00F66EAB"/>
    <w:rsid w:val="00F70B9E"/>
    <w:rsid w:val="00F7537C"/>
    <w:rsid w:val="00F76AEA"/>
    <w:rsid w:val="00F81512"/>
    <w:rsid w:val="00F849F8"/>
    <w:rsid w:val="00F868D2"/>
    <w:rsid w:val="00F8781C"/>
    <w:rsid w:val="00F92D95"/>
    <w:rsid w:val="00F94453"/>
    <w:rsid w:val="00FA1769"/>
    <w:rsid w:val="00FA30A8"/>
    <w:rsid w:val="00FB4D68"/>
    <w:rsid w:val="00FC0BF1"/>
    <w:rsid w:val="00FC58A3"/>
    <w:rsid w:val="00FC5F4D"/>
    <w:rsid w:val="00FC6517"/>
    <w:rsid w:val="00FD044B"/>
    <w:rsid w:val="00FD3213"/>
    <w:rsid w:val="00FE043A"/>
    <w:rsid w:val="00FE0DB9"/>
    <w:rsid w:val="00FE12C2"/>
    <w:rsid w:val="00FE6634"/>
    <w:rsid w:val="00FF03A7"/>
    <w:rsid w:val="00FF3AA9"/>
    <w:rsid w:val="00FF5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49A"/>
    <w:pPr>
      <w:widowControl w:val="0"/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A2C8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34CEE"/>
    <w:pPr>
      <w:keepNext/>
      <w:keepLines/>
      <w:spacing w:before="260" w:after="260" w:line="416" w:lineRule="auto"/>
      <w:outlineLvl w:val="1"/>
    </w:pPr>
    <w:rPr>
      <w:rFonts w:eastAsiaTheme="majorEastAsia"/>
      <w:b/>
      <w:bCs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D0FB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61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18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1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188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A2C8D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a5">
    <w:name w:val="Document Map"/>
    <w:basedOn w:val="a"/>
    <w:link w:val="Char1"/>
    <w:uiPriority w:val="99"/>
    <w:semiHidden/>
    <w:unhideWhenUsed/>
    <w:rsid w:val="009A2C8D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9A2C8D"/>
    <w:rPr>
      <w:rFonts w:ascii="宋体" w:eastAsia="宋体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34CEE"/>
    <w:rPr>
      <w:rFonts w:ascii="Times New Roman" w:eastAsiaTheme="majorEastAsia" w:hAnsi="Times New Roman" w:cs="Times New Roman"/>
      <w:b/>
      <w:bCs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3D0FBD"/>
    <w:rPr>
      <w:rFonts w:ascii="Times New Roman" w:hAnsi="Times New Roman" w:cs="Times New Roman"/>
      <w:b/>
      <w:bCs/>
      <w:sz w:val="32"/>
      <w:szCs w:val="32"/>
    </w:rPr>
  </w:style>
  <w:style w:type="character" w:styleId="a6">
    <w:name w:val="Hyperlink"/>
    <w:basedOn w:val="a0"/>
    <w:uiPriority w:val="99"/>
    <w:unhideWhenUsed/>
    <w:rsid w:val="00FF03A7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D2649C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D2649C"/>
    <w:rPr>
      <w:rFonts w:ascii="Times New Roman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57B48"/>
    <w:rPr>
      <w:sz w:val="21"/>
      <w:szCs w:val="21"/>
    </w:rPr>
  </w:style>
  <w:style w:type="paragraph" w:styleId="a9">
    <w:name w:val="annotation text"/>
    <w:basedOn w:val="a"/>
    <w:link w:val="Char3"/>
    <w:uiPriority w:val="99"/>
    <w:semiHidden/>
    <w:unhideWhenUsed/>
    <w:rsid w:val="00B57B48"/>
    <w:pPr>
      <w:jc w:val="left"/>
    </w:pPr>
  </w:style>
  <w:style w:type="character" w:customStyle="1" w:styleId="Char3">
    <w:name w:val="批注文字 Char"/>
    <w:basedOn w:val="a0"/>
    <w:link w:val="a9"/>
    <w:uiPriority w:val="99"/>
    <w:semiHidden/>
    <w:rsid w:val="00B57B48"/>
    <w:rPr>
      <w:rFonts w:ascii="Times New Roman" w:hAnsi="Times New Roman" w:cs="Times New Roman"/>
      <w:sz w:val="24"/>
      <w:szCs w:val="24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84715D"/>
    <w:rPr>
      <w:b/>
      <w:bCs/>
    </w:rPr>
  </w:style>
  <w:style w:type="character" w:customStyle="1" w:styleId="Char4">
    <w:name w:val="批注主题 Char"/>
    <w:basedOn w:val="Char3"/>
    <w:link w:val="aa"/>
    <w:uiPriority w:val="99"/>
    <w:semiHidden/>
    <w:rsid w:val="0084715D"/>
    <w:rPr>
      <w:b/>
      <w:bCs/>
    </w:rPr>
  </w:style>
  <w:style w:type="paragraph" w:styleId="ab">
    <w:name w:val="List Paragraph"/>
    <w:basedOn w:val="a"/>
    <w:uiPriority w:val="34"/>
    <w:qFormat/>
    <w:rsid w:val="001615D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9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84</Words>
  <Characters>10170</Characters>
  <Application>Microsoft Office Word</Application>
  <DocSecurity>0</DocSecurity>
  <Lines>84</Lines>
  <Paragraphs>23</Paragraphs>
  <ScaleCrop>false</ScaleCrop>
  <Company/>
  <LinksUpToDate>false</LinksUpToDate>
  <CharactersWithSpaces>11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feng Zhou</dc:creator>
  <cp:lastModifiedBy>admin</cp:lastModifiedBy>
  <cp:revision>3</cp:revision>
  <dcterms:created xsi:type="dcterms:W3CDTF">2016-03-10T07:59:00Z</dcterms:created>
  <dcterms:modified xsi:type="dcterms:W3CDTF">2016-03-10T08:00:00Z</dcterms:modified>
</cp:coreProperties>
</file>